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662"/>
        <w:gridCol w:w="1980"/>
        <w:gridCol w:w="1993"/>
        <w:gridCol w:w="1872"/>
      </w:tblGrid>
      <w:tr w:rsidR="007B23E4" w14:paraId="3555FB73" w14:textId="77777777" w:rsidTr="007B23E4">
        <w:tc>
          <w:tcPr>
            <w:tcW w:w="1843" w:type="dxa"/>
          </w:tcPr>
          <w:p w14:paraId="1430D333" w14:textId="297225B6" w:rsidR="007B23E4" w:rsidRPr="007B23E4" w:rsidRDefault="007B23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Type</w:t>
            </w:r>
          </w:p>
        </w:tc>
        <w:tc>
          <w:tcPr>
            <w:tcW w:w="1662" w:type="dxa"/>
          </w:tcPr>
          <w:p w14:paraId="3023157C" w14:textId="720D4C17" w:rsidR="007B23E4" w:rsidRPr="007B23E4" w:rsidRDefault="007B23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son(s)</w:t>
            </w:r>
          </w:p>
        </w:tc>
        <w:tc>
          <w:tcPr>
            <w:tcW w:w="1980" w:type="dxa"/>
          </w:tcPr>
          <w:p w14:paraId="4CFBF43D" w14:textId="67585ED2" w:rsidR="007B23E4" w:rsidRPr="007B23E4" w:rsidRDefault="007B23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versity Metric</w:t>
            </w:r>
          </w:p>
        </w:tc>
        <w:tc>
          <w:tcPr>
            <w:tcW w:w="1993" w:type="dxa"/>
          </w:tcPr>
          <w:p w14:paraId="511FF050" w14:textId="5752551B" w:rsidR="007B23E4" w:rsidRDefault="007B23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ed by</w:t>
            </w:r>
          </w:p>
        </w:tc>
        <w:tc>
          <w:tcPr>
            <w:tcW w:w="1872" w:type="dxa"/>
          </w:tcPr>
          <w:p w14:paraId="78D598DB" w14:textId="7AFCD90E" w:rsidR="007B23E4" w:rsidRPr="007B23E4" w:rsidRDefault="007B23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</w:tr>
      <w:tr w:rsidR="007B23E4" w14:paraId="0C8ACC22" w14:textId="77777777" w:rsidTr="007B23E4">
        <w:tc>
          <w:tcPr>
            <w:tcW w:w="1843" w:type="dxa"/>
            <w:vMerge w:val="restart"/>
          </w:tcPr>
          <w:p w14:paraId="73CADFEB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48FD24FE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32811065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1C5ED0A7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7C7767F6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0BDC4BA5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1D4EB569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0A5B0D76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02E5C63E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58EA3275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7FB6B864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104CF3CB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4B56316B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178719B9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696953F7" w14:textId="44B2B99A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662" w:type="dxa"/>
            <w:vMerge w:val="restart"/>
          </w:tcPr>
          <w:p w14:paraId="2D3E5B76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4C47960F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70881A36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4D348725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4B1D66C9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08C707DF" w14:textId="73317333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 and Summer</w:t>
            </w:r>
          </w:p>
        </w:tc>
        <w:tc>
          <w:tcPr>
            <w:tcW w:w="1980" w:type="dxa"/>
            <w:vMerge w:val="restart"/>
          </w:tcPr>
          <w:p w14:paraId="582A361B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5685A105" w14:textId="182D13B1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D</w:t>
            </w:r>
          </w:p>
        </w:tc>
        <w:tc>
          <w:tcPr>
            <w:tcW w:w="1993" w:type="dxa"/>
          </w:tcPr>
          <w:p w14:paraId="5F7F20B2" w14:textId="50D848A1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2B162B60" w14:textId="24ABB5A6" w:rsidR="007B23E4" w:rsidRDefault="00ED669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7B23E4" w14:paraId="692A02CA" w14:textId="77777777" w:rsidTr="007B23E4">
        <w:tc>
          <w:tcPr>
            <w:tcW w:w="1843" w:type="dxa"/>
            <w:vMerge/>
          </w:tcPr>
          <w:p w14:paraId="7FA59D29" w14:textId="0A3D7C01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0F8B281B" w14:textId="701D4072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88E512C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6CCFC1F" w14:textId="14671F55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70F103C1" w14:textId="1FC8244E" w:rsidR="007B23E4" w:rsidRDefault="00ED669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BB2CFD">
              <w:rPr>
                <w:rFonts w:ascii="Times New Roman" w:hAnsi="Times New Roman" w:cs="Times New Roman"/>
              </w:rPr>
              <w:t>2</w:t>
            </w:r>
          </w:p>
        </w:tc>
      </w:tr>
      <w:tr w:rsidR="007B23E4" w14:paraId="5589192C" w14:textId="77777777" w:rsidTr="007B23E4">
        <w:tc>
          <w:tcPr>
            <w:tcW w:w="1843" w:type="dxa"/>
            <w:vMerge/>
          </w:tcPr>
          <w:p w14:paraId="226A2298" w14:textId="2404564C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5CBDDA76" w14:textId="1957CF63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7A72D860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2E3D037" w14:textId="5329C75C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18B792D8" w14:textId="4834FA68" w:rsidR="007B23E4" w:rsidRDefault="00ED669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7B23E4" w14:paraId="75B226D6" w14:textId="77777777" w:rsidTr="007B23E4">
        <w:tc>
          <w:tcPr>
            <w:tcW w:w="1843" w:type="dxa"/>
            <w:vMerge/>
          </w:tcPr>
          <w:p w14:paraId="11A1319F" w14:textId="0C8858DF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FF96C10" w14:textId="7DB8C3A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60EEA25A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4EB390B5" w14:textId="2ADD6C80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93" w:type="dxa"/>
          </w:tcPr>
          <w:p w14:paraId="59C342FF" w14:textId="002F9C46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32EE2946" w14:textId="1CF6EED4" w:rsidR="007B23E4" w:rsidRDefault="00ED669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B2CFD">
              <w:rPr>
                <w:rFonts w:ascii="Times New Roman" w:hAnsi="Times New Roman" w:cs="Times New Roman"/>
              </w:rPr>
              <w:t>5</w:t>
            </w:r>
          </w:p>
        </w:tc>
      </w:tr>
      <w:tr w:rsidR="007B23E4" w14:paraId="7C6CFA4E" w14:textId="77777777" w:rsidTr="007B23E4">
        <w:tc>
          <w:tcPr>
            <w:tcW w:w="1843" w:type="dxa"/>
            <w:vMerge/>
          </w:tcPr>
          <w:p w14:paraId="05C0905D" w14:textId="6FD1D4DA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476EFC2D" w14:textId="349A3DF5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07CD33A0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6423C77" w14:textId="3D8AE55F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16169C0A" w14:textId="1EEADFCB" w:rsidR="007B23E4" w:rsidRDefault="00ED669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B2CFD">
              <w:rPr>
                <w:rFonts w:ascii="Times New Roman" w:hAnsi="Times New Roman" w:cs="Times New Roman"/>
              </w:rPr>
              <w:t>8</w:t>
            </w:r>
          </w:p>
        </w:tc>
      </w:tr>
      <w:tr w:rsidR="007B23E4" w14:paraId="06AA4C80" w14:textId="77777777" w:rsidTr="007B23E4">
        <w:tc>
          <w:tcPr>
            <w:tcW w:w="1843" w:type="dxa"/>
            <w:vMerge/>
          </w:tcPr>
          <w:p w14:paraId="39759E8C" w14:textId="76A3E708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70503F1E" w14:textId="2E0E9E3F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51924F11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4F0320A" w14:textId="148E5358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3DBC94EE" w14:textId="798252B3" w:rsidR="007B23E4" w:rsidRDefault="00ED669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BB2CFD">
              <w:rPr>
                <w:rFonts w:ascii="Times New Roman" w:hAnsi="Times New Roman" w:cs="Times New Roman"/>
              </w:rPr>
              <w:t>4</w:t>
            </w:r>
          </w:p>
        </w:tc>
      </w:tr>
      <w:tr w:rsidR="007B23E4" w14:paraId="0E6C4768" w14:textId="77777777" w:rsidTr="007B23E4">
        <w:tc>
          <w:tcPr>
            <w:tcW w:w="1843" w:type="dxa"/>
            <w:vMerge/>
          </w:tcPr>
          <w:p w14:paraId="3E9C4837" w14:textId="6F366CB8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0C8B2CDE" w14:textId="3AE88470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5244EDAE" w14:textId="69C031AD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777C31C3" w14:textId="297296BA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395F0C6B" w14:textId="08905E01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</w:tr>
      <w:tr w:rsidR="007B23E4" w14:paraId="47F06689" w14:textId="77777777" w:rsidTr="007B23E4">
        <w:tc>
          <w:tcPr>
            <w:tcW w:w="1843" w:type="dxa"/>
            <w:vMerge/>
          </w:tcPr>
          <w:p w14:paraId="6AFC0EC9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2D02316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5DEFCC0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C14F68E" w14:textId="40E8872F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369331F5" w14:textId="0E3A55A9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7B23E4" w14:paraId="593D10F5" w14:textId="77777777" w:rsidTr="007B23E4">
        <w:tc>
          <w:tcPr>
            <w:tcW w:w="1843" w:type="dxa"/>
            <w:vMerge/>
          </w:tcPr>
          <w:p w14:paraId="6C9A6A23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7AE6AEC8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7ECC2869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8458137" w14:textId="494D89CC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79374ACA" w14:textId="088734C4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</w:tr>
      <w:tr w:rsidR="007B23E4" w14:paraId="00008C5F" w14:textId="77777777" w:rsidTr="007B23E4">
        <w:tc>
          <w:tcPr>
            <w:tcW w:w="1843" w:type="dxa"/>
            <w:vMerge/>
          </w:tcPr>
          <w:p w14:paraId="16C05E4C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CEE5489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0E2DFE30" w14:textId="765DB35C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63C0CEEC" w14:textId="06050258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157D3901" w14:textId="547B5FD6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</w:tr>
      <w:tr w:rsidR="007B23E4" w14:paraId="281362E7" w14:textId="77777777" w:rsidTr="007B23E4">
        <w:tc>
          <w:tcPr>
            <w:tcW w:w="1843" w:type="dxa"/>
            <w:vMerge/>
          </w:tcPr>
          <w:p w14:paraId="408A3419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0FD7F66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80D1723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179445F" w14:textId="54C4FA6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593D8490" w14:textId="64EA90AD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</w:tr>
      <w:tr w:rsidR="007B23E4" w14:paraId="70E1DD01" w14:textId="77777777" w:rsidTr="007B23E4">
        <w:tc>
          <w:tcPr>
            <w:tcW w:w="1843" w:type="dxa"/>
            <w:vMerge/>
          </w:tcPr>
          <w:p w14:paraId="6C42D072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5A439222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D4A11C4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C958CF7" w14:textId="58D5215F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4D98903A" w14:textId="11184E50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</w:tr>
      <w:tr w:rsidR="007B23E4" w14:paraId="1840DC11" w14:textId="77777777" w:rsidTr="007B23E4">
        <w:tc>
          <w:tcPr>
            <w:tcW w:w="1843" w:type="dxa"/>
            <w:vMerge/>
          </w:tcPr>
          <w:p w14:paraId="7273F608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 w:val="restart"/>
          </w:tcPr>
          <w:p w14:paraId="31093F6F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7C30AA65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67C90FE6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65B297A0" w14:textId="2773D57B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980" w:type="dxa"/>
            <w:vMerge w:val="restart"/>
          </w:tcPr>
          <w:p w14:paraId="0F6FC5BF" w14:textId="54D71DFE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D</w:t>
            </w:r>
          </w:p>
        </w:tc>
        <w:tc>
          <w:tcPr>
            <w:tcW w:w="1993" w:type="dxa"/>
          </w:tcPr>
          <w:p w14:paraId="4E01E416" w14:textId="1626D388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39980692" w14:textId="09C73D60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7B23E4" w14:paraId="102101EF" w14:textId="77777777" w:rsidTr="007B23E4">
        <w:tc>
          <w:tcPr>
            <w:tcW w:w="1843" w:type="dxa"/>
            <w:vMerge/>
          </w:tcPr>
          <w:p w14:paraId="3CE4EDEA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3587F1CA" w14:textId="33BE928F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3B53ACAC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414179B" w14:textId="6A8DCD6A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61DA55F8" w14:textId="0E35B3EF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B23E4" w14:paraId="191473F7" w14:textId="77777777" w:rsidTr="007B23E4">
        <w:tc>
          <w:tcPr>
            <w:tcW w:w="1843" w:type="dxa"/>
            <w:vMerge/>
          </w:tcPr>
          <w:p w14:paraId="4330AAE3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3D18A0D4" w14:textId="7787CA3E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74DEC119" w14:textId="7E61FCDE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93" w:type="dxa"/>
          </w:tcPr>
          <w:p w14:paraId="20A2E55A" w14:textId="5BA20556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24457E8C" w14:textId="313BEEC3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B23E4" w14:paraId="4E090D9E" w14:textId="77777777" w:rsidTr="007B23E4">
        <w:tc>
          <w:tcPr>
            <w:tcW w:w="1843" w:type="dxa"/>
            <w:vMerge/>
          </w:tcPr>
          <w:p w14:paraId="59693BCE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35283503" w14:textId="7E5383CC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286927F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FAF0D3E" w14:textId="71B3A575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599BEE12" w14:textId="7CAE82A5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7B23E4" w14:paraId="1BBD064C" w14:textId="77777777" w:rsidTr="007B23E4">
        <w:tc>
          <w:tcPr>
            <w:tcW w:w="1843" w:type="dxa"/>
            <w:vMerge/>
          </w:tcPr>
          <w:p w14:paraId="55487096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57141AE2" w14:textId="0DC76F75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39583BA0" w14:textId="398D29A6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71FE6A5C" w14:textId="799EA941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08F435B5" w14:textId="6FBDC685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</w:tr>
      <w:tr w:rsidR="007B23E4" w14:paraId="006BFDCE" w14:textId="77777777" w:rsidTr="007B23E4">
        <w:tc>
          <w:tcPr>
            <w:tcW w:w="1843" w:type="dxa"/>
            <w:vMerge/>
          </w:tcPr>
          <w:p w14:paraId="43D3854B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4AD7786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2DCF0B06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87F8D75" w14:textId="16EAAA6E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7AE6B99F" w14:textId="457446ED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</w:tr>
      <w:tr w:rsidR="007B23E4" w14:paraId="486A3E75" w14:textId="77777777" w:rsidTr="007B23E4">
        <w:tc>
          <w:tcPr>
            <w:tcW w:w="1843" w:type="dxa"/>
            <w:vMerge/>
          </w:tcPr>
          <w:p w14:paraId="29FD4929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74EC7DE3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2FA65F0F" w14:textId="33ADABDA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53C2DB8F" w14:textId="5639E1EF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1C998404" w14:textId="5D855BC4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</w:tr>
      <w:tr w:rsidR="007B23E4" w14:paraId="2DD56EA9" w14:textId="77777777" w:rsidTr="007B23E4">
        <w:tc>
          <w:tcPr>
            <w:tcW w:w="1843" w:type="dxa"/>
            <w:vMerge/>
          </w:tcPr>
          <w:p w14:paraId="29FE396F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8EE1163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001DC4CB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496155F" w14:textId="059D6D96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111355F6" w14:textId="26443154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</w:tr>
      <w:tr w:rsidR="007B23E4" w14:paraId="22013DE7" w14:textId="77777777" w:rsidTr="007B23E4">
        <w:tc>
          <w:tcPr>
            <w:tcW w:w="1843" w:type="dxa"/>
            <w:vMerge/>
          </w:tcPr>
          <w:p w14:paraId="799D3368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 w:val="restart"/>
          </w:tcPr>
          <w:p w14:paraId="43BAD84C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012F2089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7B600A84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  <w:p w14:paraId="1ECA1DCF" w14:textId="2E806AF2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980" w:type="dxa"/>
            <w:vMerge w:val="restart"/>
          </w:tcPr>
          <w:p w14:paraId="4AE65FF2" w14:textId="59B2D709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D</w:t>
            </w:r>
          </w:p>
        </w:tc>
        <w:tc>
          <w:tcPr>
            <w:tcW w:w="1993" w:type="dxa"/>
          </w:tcPr>
          <w:p w14:paraId="02FBA747" w14:textId="36B5644D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0B4CF28A" w14:textId="7F757F8E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7B23E4" w14:paraId="1FD94DD4" w14:textId="77777777" w:rsidTr="007B23E4">
        <w:tc>
          <w:tcPr>
            <w:tcW w:w="1843" w:type="dxa"/>
            <w:vMerge/>
          </w:tcPr>
          <w:p w14:paraId="7FAB1277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0F04CD9" w14:textId="14EF8480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7DC11724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3A1B902" w14:textId="67D5BA6F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1E438886" w14:textId="12DC3AAC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7B23E4" w14:paraId="51BA8CAC" w14:textId="77777777" w:rsidTr="007B23E4">
        <w:tc>
          <w:tcPr>
            <w:tcW w:w="1843" w:type="dxa"/>
            <w:vMerge/>
          </w:tcPr>
          <w:p w14:paraId="4E9707D9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314DFA2" w14:textId="5803EE2C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22D40E7D" w14:textId="5036FD70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93" w:type="dxa"/>
          </w:tcPr>
          <w:p w14:paraId="3C3C9393" w14:textId="1691E62B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7AF630C9" w14:textId="0BB5AB85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B23E4" w14:paraId="3CF3BAF5" w14:textId="77777777" w:rsidTr="007B23E4">
        <w:tc>
          <w:tcPr>
            <w:tcW w:w="1843" w:type="dxa"/>
            <w:vMerge/>
          </w:tcPr>
          <w:p w14:paraId="0980772A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06829DA" w14:textId="763B9A53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571A4E62" w14:textId="77777777" w:rsid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73DFCAA" w14:textId="7637AADA" w:rsid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1012D14A" w14:textId="06E82BD4" w:rsidR="007B23E4" w:rsidRDefault="00BB2CFD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7B23E4" w14:paraId="20C3B97B" w14:textId="77777777" w:rsidTr="007B23E4">
        <w:tc>
          <w:tcPr>
            <w:tcW w:w="1843" w:type="dxa"/>
            <w:vMerge/>
          </w:tcPr>
          <w:p w14:paraId="56AD720A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56FCD6E1" w14:textId="56DBBCFB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3CCC4922" w14:textId="2881101D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19A9DF19" w14:textId="1F506B00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041E7D90" w14:textId="1B7B7216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</w:tr>
      <w:tr w:rsidR="007B23E4" w14:paraId="1D8AAD10" w14:textId="77777777" w:rsidTr="007B23E4">
        <w:tc>
          <w:tcPr>
            <w:tcW w:w="1843" w:type="dxa"/>
            <w:vMerge/>
          </w:tcPr>
          <w:p w14:paraId="07106708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B4D5548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00CD678D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23E7E4B" w14:textId="6B25940C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630A4F22" w14:textId="547761A2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</w:t>
            </w:r>
          </w:p>
        </w:tc>
      </w:tr>
      <w:tr w:rsidR="007B23E4" w14:paraId="604D479A" w14:textId="77777777" w:rsidTr="007B23E4">
        <w:tc>
          <w:tcPr>
            <w:tcW w:w="1843" w:type="dxa"/>
            <w:vMerge/>
          </w:tcPr>
          <w:p w14:paraId="205CAC80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E526C11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5B08792D" w14:textId="17A276CE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3EA1E30B" w14:textId="2351F531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6F1DAB9B" w14:textId="393A8DEB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</w:tr>
      <w:tr w:rsidR="007B23E4" w14:paraId="2C5F6679" w14:textId="77777777" w:rsidTr="007B23E4">
        <w:tc>
          <w:tcPr>
            <w:tcW w:w="1843" w:type="dxa"/>
            <w:vMerge/>
          </w:tcPr>
          <w:p w14:paraId="24E3142D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3689CF9A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5FEE04D6" w14:textId="77777777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4E082B6" w14:textId="1A381F29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493C60EE" w14:textId="245C2885" w:rsidR="007B23E4" w:rsidRPr="007B23E4" w:rsidRDefault="007B23E4" w:rsidP="007B23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</w:tr>
      <w:tr w:rsidR="007B23E4" w14:paraId="1F572D55" w14:textId="77777777" w:rsidTr="007B23E4">
        <w:tc>
          <w:tcPr>
            <w:tcW w:w="1843" w:type="dxa"/>
            <w:vMerge w:val="restart"/>
          </w:tcPr>
          <w:p w14:paraId="745ED0F5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748339DE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694FFBF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3C816E5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4C721FD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513C9C6D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1D49DE36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35DE8493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3490D5C4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33659C4B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5C29A5C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44CA073B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15843BE7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CFABBC0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A017C63" w14:textId="7CB221D8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S rRNA</w:t>
            </w:r>
          </w:p>
        </w:tc>
        <w:tc>
          <w:tcPr>
            <w:tcW w:w="1662" w:type="dxa"/>
            <w:vMerge w:val="restart"/>
          </w:tcPr>
          <w:p w14:paraId="760D87F3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0257901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389FDB6E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67B1CA0D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2AA13AB4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655C70A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 and Summer</w:t>
            </w:r>
          </w:p>
        </w:tc>
        <w:tc>
          <w:tcPr>
            <w:tcW w:w="1980" w:type="dxa"/>
            <w:vMerge w:val="restart"/>
          </w:tcPr>
          <w:p w14:paraId="23C16E3A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4EAE6543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D</w:t>
            </w:r>
          </w:p>
        </w:tc>
        <w:tc>
          <w:tcPr>
            <w:tcW w:w="1993" w:type="dxa"/>
          </w:tcPr>
          <w:p w14:paraId="136F8C0A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395C2729" w14:textId="36A4B79C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7B23E4" w14:paraId="231B3339" w14:textId="77777777" w:rsidTr="007B23E4">
        <w:tc>
          <w:tcPr>
            <w:tcW w:w="1843" w:type="dxa"/>
            <w:vMerge/>
          </w:tcPr>
          <w:p w14:paraId="6E72DCC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478BF83C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5FBEF614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BF346C4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7EEE9D73" w14:textId="5E60C939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7B23E4" w14:paraId="3A8655F7" w14:textId="77777777" w:rsidTr="007B23E4">
        <w:tc>
          <w:tcPr>
            <w:tcW w:w="1843" w:type="dxa"/>
            <w:vMerge/>
          </w:tcPr>
          <w:p w14:paraId="6588E1A7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4F45BC9A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4161403A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AE9DA9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0872E34A" w14:textId="772CD09A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7B23E4" w14:paraId="24420003" w14:textId="77777777" w:rsidTr="007B23E4">
        <w:tc>
          <w:tcPr>
            <w:tcW w:w="1843" w:type="dxa"/>
            <w:vMerge/>
          </w:tcPr>
          <w:p w14:paraId="4E9CB487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CC68A0A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17AA8A2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483095C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93" w:type="dxa"/>
          </w:tcPr>
          <w:p w14:paraId="320AC65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6266FE98" w14:textId="58A5A430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7B23E4" w14:paraId="5AC7BC25" w14:textId="77777777" w:rsidTr="007B23E4">
        <w:tc>
          <w:tcPr>
            <w:tcW w:w="1843" w:type="dxa"/>
            <w:vMerge/>
          </w:tcPr>
          <w:p w14:paraId="1307310F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5F1C83F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779BCA6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EB120D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5C44E9BC" w14:textId="7803E509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7B23E4" w14:paraId="34F491BA" w14:textId="77777777" w:rsidTr="007B23E4">
        <w:tc>
          <w:tcPr>
            <w:tcW w:w="1843" w:type="dxa"/>
            <w:vMerge/>
          </w:tcPr>
          <w:p w14:paraId="3B89B208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C7FA78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384B0950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1B1140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715A6C2B" w14:textId="64141745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7B23E4" w:rsidRPr="007B23E4" w14:paraId="4C2CF7EE" w14:textId="77777777" w:rsidTr="007B23E4">
        <w:tc>
          <w:tcPr>
            <w:tcW w:w="1843" w:type="dxa"/>
            <w:vMerge/>
          </w:tcPr>
          <w:p w14:paraId="258759D3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548DB18B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5AE0FCAF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044AA197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3E25D36E" w14:textId="14F8BA14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</w:tr>
      <w:tr w:rsidR="007B23E4" w:rsidRPr="007B23E4" w14:paraId="0A20E845" w14:textId="77777777" w:rsidTr="007B23E4">
        <w:tc>
          <w:tcPr>
            <w:tcW w:w="1843" w:type="dxa"/>
            <w:vMerge/>
          </w:tcPr>
          <w:p w14:paraId="74303E8C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79DC7FEF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1B24F66D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40E7E26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6B0A6DBD" w14:textId="7468552C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</w:tr>
      <w:tr w:rsidR="007B23E4" w:rsidRPr="007B23E4" w14:paraId="4300DC52" w14:textId="77777777" w:rsidTr="007B23E4">
        <w:tc>
          <w:tcPr>
            <w:tcW w:w="1843" w:type="dxa"/>
            <w:vMerge/>
          </w:tcPr>
          <w:p w14:paraId="2B7B553E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3581EB83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5434DF13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B5EB79E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4BB6E876" w14:textId="428614EE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  <w:tr w:rsidR="007B23E4" w:rsidRPr="007B23E4" w14:paraId="1013D1DE" w14:textId="77777777" w:rsidTr="007B23E4">
        <w:tc>
          <w:tcPr>
            <w:tcW w:w="1843" w:type="dxa"/>
            <w:vMerge/>
          </w:tcPr>
          <w:p w14:paraId="13110D62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103B290B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48A24690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1479EBAA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872" w:type="dxa"/>
          </w:tcPr>
          <w:p w14:paraId="24529B12" w14:textId="7A25491A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7B23E4" w:rsidRPr="007B23E4" w14:paraId="04625AFF" w14:textId="77777777" w:rsidTr="007B23E4">
        <w:tc>
          <w:tcPr>
            <w:tcW w:w="1843" w:type="dxa"/>
            <w:vMerge/>
          </w:tcPr>
          <w:p w14:paraId="6366DA5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7BD2E0EB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40B82BE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28A3981A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270EF88F" w14:textId="14BAF30A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</w:tr>
      <w:tr w:rsidR="007B23E4" w:rsidRPr="007B23E4" w14:paraId="7E04793C" w14:textId="77777777" w:rsidTr="007B23E4">
        <w:tc>
          <w:tcPr>
            <w:tcW w:w="1843" w:type="dxa"/>
            <w:vMerge/>
          </w:tcPr>
          <w:p w14:paraId="4C49A25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3FE56B79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5F58DD91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6F38F0FE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768240FF" w14:textId="5F75C97A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7B23E4" w14:paraId="15B02207" w14:textId="77777777" w:rsidTr="007B23E4">
        <w:tc>
          <w:tcPr>
            <w:tcW w:w="1843" w:type="dxa"/>
            <w:vMerge/>
          </w:tcPr>
          <w:p w14:paraId="0CABE3B8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 w:val="restart"/>
          </w:tcPr>
          <w:p w14:paraId="394BB321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2823D60D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1D77B21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429B62A0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980" w:type="dxa"/>
            <w:vMerge w:val="restart"/>
          </w:tcPr>
          <w:p w14:paraId="5E237276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D</w:t>
            </w:r>
          </w:p>
        </w:tc>
        <w:tc>
          <w:tcPr>
            <w:tcW w:w="1993" w:type="dxa"/>
          </w:tcPr>
          <w:p w14:paraId="10EAFDA6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2211888C" w14:textId="1D9E76AA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B23E4" w14:paraId="7F7E2EBC" w14:textId="77777777" w:rsidTr="007B23E4">
        <w:tc>
          <w:tcPr>
            <w:tcW w:w="1843" w:type="dxa"/>
            <w:vMerge/>
          </w:tcPr>
          <w:p w14:paraId="21161EBE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8A61B57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4773BAE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DD6627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648C9006" w14:textId="2378BD40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B23E4" w14:paraId="79FB680F" w14:textId="77777777" w:rsidTr="007B23E4">
        <w:tc>
          <w:tcPr>
            <w:tcW w:w="1843" w:type="dxa"/>
            <w:vMerge/>
          </w:tcPr>
          <w:p w14:paraId="26D3EC77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B2368F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087EE6D6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93" w:type="dxa"/>
          </w:tcPr>
          <w:p w14:paraId="076A531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15019D47" w14:textId="6A010A21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B23E4" w14:paraId="61203DC9" w14:textId="77777777" w:rsidTr="007B23E4">
        <w:tc>
          <w:tcPr>
            <w:tcW w:w="1843" w:type="dxa"/>
            <w:vMerge/>
          </w:tcPr>
          <w:p w14:paraId="3CD3FB4A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B5C18D4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073159C8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0B4DFC31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49D08F8F" w14:textId="0F46AAE2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B23E4" w:rsidRPr="007B23E4" w14:paraId="15ECEC27" w14:textId="77777777" w:rsidTr="007B23E4">
        <w:tc>
          <w:tcPr>
            <w:tcW w:w="1843" w:type="dxa"/>
            <w:vMerge/>
          </w:tcPr>
          <w:p w14:paraId="2CEF23E2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D406319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5A26B9A8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1AAD3A60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02A52E46" w14:textId="42E66725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</w:tr>
      <w:tr w:rsidR="007B23E4" w:rsidRPr="007B23E4" w14:paraId="3CA8E612" w14:textId="77777777" w:rsidTr="007B23E4">
        <w:tc>
          <w:tcPr>
            <w:tcW w:w="1843" w:type="dxa"/>
            <w:vMerge/>
          </w:tcPr>
          <w:p w14:paraId="3D2C5AE7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9A82C61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73BB649F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77100A5D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3D6A937D" w14:textId="380EFBFE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</w:tr>
      <w:tr w:rsidR="007B23E4" w:rsidRPr="007B23E4" w14:paraId="22897CC7" w14:textId="77777777" w:rsidTr="007B23E4">
        <w:tc>
          <w:tcPr>
            <w:tcW w:w="1843" w:type="dxa"/>
            <w:vMerge/>
          </w:tcPr>
          <w:p w14:paraId="368F1B34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B136B7D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230F6CD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21CEF9BA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1C4F1FF3" w14:textId="3D341AB2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B23E4" w:rsidRPr="007B23E4" w14:paraId="66FFB883" w14:textId="77777777" w:rsidTr="007B23E4">
        <w:tc>
          <w:tcPr>
            <w:tcW w:w="1843" w:type="dxa"/>
            <w:vMerge/>
          </w:tcPr>
          <w:p w14:paraId="0F84AD6C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FFDB484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73031334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5804976B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4331C281" w14:textId="723D3F5F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7B23E4" w14:paraId="3176952D" w14:textId="77777777" w:rsidTr="007B23E4">
        <w:tc>
          <w:tcPr>
            <w:tcW w:w="1843" w:type="dxa"/>
            <w:vMerge/>
          </w:tcPr>
          <w:p w14:paraId="7B5657C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 w:val="restart"/>
          </w:tcPr>
          <w:p w14:paraId="3A722D2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493A41E6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5AFEF882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  <w:p w14:paraId="029078E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980" w:type="dxa"/>
            <w:vMerge w:val="restart"/>
          </w:tcPr>
          <w:p w14:paraId="7B7B2269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th’s PD</w:t>
            </w:r>
          </w:p>
        </w:tc>
        <w:tc>
          <w:tcPr>
            <w:tcW w:w="1993" w:type="dxa"/>
          </w:tcPr>
          <w:p w14:paraId="3DE416F3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72513BF8" w14:textId="1C7361F4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7B23E4" w14:paraId="1FFC782D" w14:textId="77777777" w:rsidTr="007B23E4">
        <w:tc>
          <w:tcPr>
            <w:tcW w:w="1843" w:type="dxa"/>
            <w:vMerge/>
          </w:tcPr>
          <w:p w14:paraId="2D45B16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5B3458F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29805EEF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3CC6C473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306B5083" w14:textId="39E890DB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7B23E4" w14:paraId="05171E4C" w14:textId="77777777" w:rsidTr="007B23E4">
        <w:tc>
          <w:tcPr>
            <w:tcW w:w="1843" w:type="dxa"/>
            <w:vMerge/>
          </w:tcPr>
          <w:p w14:paraId="339B0DDF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5E6FEE57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071760A4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1993" w:type="dxa"/>
          </w:tcPr>
          <w:p w14:paraId="26E32FAC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74A8A6E2" w14:textId="2EA220B9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7B23E4" w14:paraId="31B9C8DF" w14:textId="77777777" w:rsidTr="007B23E4">
        <w:tc>
          <w:tcPr>
            <w:tcW w:w="1843" w:type="dxa"/>
            <w:vMerge/>
          </w:tcPr>
          <w:p w14:paraId="62F1F631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777E928F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4DC97335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44558A73" w14:textId="77777777" w:rsid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20AD4196" w14:textId="2E56144F" w:rsid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7B23E4" w:rsidRPr="007B23E4" w14:paraId="18745624" w14:textId="77777777" w:rsidTr="007B23E4">
        <w:tc>
          <w:tcPr>
            <w:tcW w:w="1843" w:type="dxa"/>
            <w:vMerge/>
          </w:tcPr>
          <w:p w14:paraId="3F5BE163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42E26CA7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036F2CC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5B153CD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58CBAB38" w14:textId="32359045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</w:tr>
      <w:tr w:rsidR="007B23E4" w:rsidRPr="007B23E4" w14:paraId="46B2C351" w14:textId="77777777" w:rsidTr="007B23E4">
        <w:tc>
          <w:tcPr>
            <w:tcW w:w="1843" w:type="dxa"/>
            <w:vMerge/>
          </w:tcPr>
          <w:p w14:paraId="421971E7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6533880D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04F75276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F233663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24EA2C50" w14:textId="37F0192F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7B23E4" w:rsidRPr="007B23E4" w14:paraId="03CC30AE" w14:textId="77777777" w:rsidTr="007B23E4">
        <w:tc>
          <w:tcPr>
            <w:tcW w:w="1843" w:type="dxa"/>
            <w:vMerge/>
          </w:tcPr>
          <w:p w14:paraId="52FBD47D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2213A5FD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 w:val="restart"/>
          </w:tcPr>
          <w:p w14:paraId="66D3A7EF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</w:rPr>
              <w:t>UniFrac</w:t>
            </w:r>
            <w:proofErr w:type="spellEnd"/>
          </w:p>
        </w:tc>
        <w:tc>
          <w:tcPr>
            <w:tcW w:w="1993" w:type="dxa"/>
          </w:tcPr>
          <w:p w14:paraId="60DE7189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872" w:type="dxa"/>
          </w:tcPr>
          <w:p w14:paraId="50B67C52" w14:textId="36864A47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</w:t>
            </w:r>
          </w:p>
        </w:tc>
      </w:tr>
      <w:tr w:rsidR="007B23E4" w:rsidRPr="007B23E4" w14:paraId="373E0122" w14:textId="77777777" w:rsidTr="007B23E4">
        <w:tc>
          <w:tcPr>
            <w:tcW w:w="1843" w:type="dxa"/>
            <w:vMerge/>
          </w:tcPr>
          <w:p w14:paraId="4B744359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2" w:type="dxa"/>
            <w:vMerge/>
          </w:tcPr>
          <w:p w14:paraId="464899C1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</w:tcPr>
          <w:p w14:paraId="6A3F5495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</w:tcPr>
          <w:p w14:paraId="1A9CBF4F" w14:textId="77777777" w:rsidR="007B23E4" w:rsidRPr="007B23E4" w:rsidRDefault="007B23E4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23E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nd last ADD</w:t>
            </w:r>
          </w:p>
        </w:tc>
        <w:tc>
          <w:tcPr>
            <w:tcW w:w="1872" w:type="dxa"/>
          </w:tcPr>
          <w:p w14:paraId="0A63F1C0" w14:textId="00EF57E8" w:rsidR="007B23E4" w:rsidRPr="007B23E4" w:rsidRDefault="004E4EDC" w:rsidP="00DE52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</w:tr>
    </w:tbl>
    <w:p w14:paraId="0E954D40" w14:textId="77777777" w:rsidR="002D362B" w:rsidRDefault="002D362B"/>
    <w:sectPr w:rsidR="002D362B" w:rsidSect="009A3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343B493X183V514"/>
    <w:docVar w:name="paperpile-doc-name" w:val="TableS4.docx"/>
  </w:docVars>
  <w:rsids>
    <w:rsidRoot w:val="007B23E4"/>
    <w:rsid w:val="002D362B"/>
    <w:rsid w:val="004E4EDC"/>
    <w:rsid w:val="007B23E4"/>
    <w:rsid w:val="009A3090"/>
    <w:rsid w:val="00BB2CFD"/>
    <w:rsid w:val="00C122E2"/>
    <w:rsid w:val="00DC71F5"/>
    <w:rsid w:val="00ED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DF530"/>
  <w15:chartTrackingRefBased/>
  <w15:docId w15:val="{24A7E8F0-B907-F24C-91D9-8468B5B7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2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2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eel</dc:creator>
  <cp:keywords/>
  <dc:description/>
  <cp:lastModifiedBy>Heather Deel</cp:lastModifiedBy>
  <cp:revision>5</cp:revision>
  <dcterms:created xsi:type="dcterms:W3CDTF">2021-06-03T19:13:00Z</dcterms:created>
  <dcterms:modified xsi:type="dcterms:W3CDTF">2021-06-04T20:55:00Z</dcterms:modified>
</cp:coreProperties>
</file>